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EF80DE" w14:textId="69B34601" w:rsidR="00D652EC" w:rsidRPr="00B81499" w:rsidRDefault="00D652EC" w:rsidP="00D652EC">
      <w:pPr>
        <w:autoSpaceDE w:val="0"/>
        <w:autoSpaceDN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B81499">
        <w:rPr>
          <w:rFonts w:ascii="Times New Roman" w:hAnsi="Times New Roman" w:cs="Times New Roman"/>
          <w:b/>
          <w:bCs/>
        </w:rPr>
        <w:t xml:space="preserve">Supplemental Table </w:t>
      </w:r>
      <w:r w:rsidR="002960C1">
        <w:rPr>
          <w:rFonts w:ascii="Times New Roman" w:hAnsi="Times New Roman" w:cs="Times New Roman"/>
          <w:b/>
          <w:bCs/>
        </w:rPr>
        <w:t>5</w:t>
      </w:r>
      <w:r w:rsidRPr="00B81499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 Frequency and Odds of Experiencing an APO by Group </w:t>
      </w:r>
    </w:p>
    <w:tbl>
      <w:tblPr>
        <w:tblStyle w:val="TableGrid"/>
        <w:tblpPr w:leftFromText="180" w:rightFromText="180" w:vertAnchor="text" w:horzAnchor="margin" w:tblpXSpec="center" w:tblpY="439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897"/>
        <w:gridCol w:w="2958"/>
        <w:gridCol w:w="1800"/>
        <w:gridCol w:w="1425"/>
      </w:tblGrid>
      <w:tr w:rsidR="00D652EC" w:rsidRPr="004E65CD" w14:paraId="041B6FED" w14:textId="77777777" w:rsidTr="00215692">
        <w:tc>
          <w:tcPr>
            <w:tcW w:w="1630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402A880C" w14:textId="77777777" w:rsidR="00D652EC" w:rsidRPr="004E65CD" w:rsidRDefault="00D652EC" w:rsidP="0021569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3AB2183D" w14:textId="77777777" w:rsidR="00D652EC" w:rsidRPr="004E65CD" w:rsidRDefault="00D652EC" w:rsidP="0021569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5CD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by Group</w:t>
            </w:r>
          </w:p>
        </w:tc>
        <w:tc>
          <w:tcPr>
            <w:tcW w:w="295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8BADE" w14:textId="77777777" w:rsidR="00D652EC" w:rsidRPr="004E65CD" w:rsidRDefault="00D652EC" w:rsidP="0021569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5CD">
              <w:rPr>
                <w:rFonts w:ascii="Times New Roman" w:hAnsi="Times New Roman" w:cs="Times New Roman"/>
                <w:b/>
                <w:bCs/>
              </w:rPr>
              <w:t>Number of Events by Group</w:t>
            </w:r>
          </w:p>
          <w:p w14:paraId="3005C744" w14:textId="77777777" w:rsidR="00D652EC" w:rsidRPr="004E65CD" w:rsidRDefault="00D652EC" w:rsidP="0021569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4E65CD">
              <w:rPr>
                <w:rFonts w:ascii="Times New Roman" w:hAnsi="Times New Roman" w:cs="Times New Roman"/>
              </w:rPr>
              <w:t>(% of events within group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A55C4" w14:textId="77777777" w:rsidR="00D652EC" w:rsidRPr="004E65CD" w:rsidRDefault="00D652EC" w:rsidP="0021569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5CD">
              <w:rPr>
                <w:rFonts w:ascii="Times New Roman" w:hAnsi="Times New Roman" w:cs="Times New Roman"/>
                <w:b/>
                <w:bCs/>
              </w:rPr>
              <w:t>Odds Ratio</w:t>
            </w:r>
          </w:p>
          <w:p w14:paraId="4F7926C8" w14:textId="77777777" w:rsidR="00D652EC" w:rsidRPr="004E65CD" w:rsidRDefault="00D652EC" w:rsidP="0021569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0C48">
              <w:rPr>
                <w:rFonts w:ascii="Times New Roman" w:hAnsi="Times New Roman" w:cs="Times New Roman"/>
              </w:rPr>
              <w:t>(95% CI</w:t>
            </w:r>
            <w:r w:rsidRPr="004E65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vAlign w:val="center"/>
          </w:tcPr>
          <w:p w14:paraId="75D193AE" w14:textId="77777777" w:rsidR="00D652EC" w:rsidRPr="004E65CD" w:rsidRDefault="00D652EC" w:rsidP="0021569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5C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652EC" w:rsidRPr="004E65CD" w14:paraId="4BC66D39" w14:textId="77777777" w:rsidTr="00215692">
        <w:trPr>
          <w:trHeight w:val="242"/>
        </w:trPr>
        <w:tc>
          <w:tcPr>
            <w:tcW w:w="1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A1985D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5CD">
              <w:rPr>
                <w:rFonts w:ascii="Times New Roman" w:hAnsi="Times New Roman" w:cs="Times New Roman"/>
                <w:b/>
                <w:bCs/>
              </w:rPr>
              <w:t>Any APO</w:t>
            </w:r>
          </w:p>
          <w:p w14:paraId="715EE347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5CD">
              <w:rPr>
                <w:rFonts w:ascii="Times New Roman" w:hAnsi="Times New Roman" w:cs="Times New Roman"/>
              </w:rPr>
              <w:t>(n=30, 23.3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41FD2C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9A6DDB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orking (n=5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.1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754179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1.0 (reference)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5DB3C5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6</w:t>
            </w:r>
            <w:r w:rsidRPr="004E65C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D652EC" w:rsidRPr="004E65CD" w14:paraId="08164080" w14:textId="77777777" w:rsidTr="00215692">
        <w:trPr>
          <w:trHeight w:val="242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5909B0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D56094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E6FE15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Sitting (n=15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AE5041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7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18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25" w:type="dxa"/>
            <w:vMerge/>
            <w:tcBorders>
              <w:left w:val="single" w:sz="4" w:space="0" w:color="auto"/>
            </w:tcBorders>
            <w:vAlign w:val="center"/>
          </w:tcPr>
          <w:p w14:paraId="7649CBA4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2EC" w:rsidRPr="004E65CD" w14:paraId="73CABAFE" w14:textId="77777777" w:rsidTr="00215692">
        <w:trPr>
          <w:trHeight w:val="102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B533F5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972674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AB11EC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-time m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ixed (n=1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DB6625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 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25" w:type="dxa"/>
            <w:vMerge/>
            <w:tcBorders>
              <w:left w:val="single" w:sz="4" w:space="0" w:color="auto"/>
            </w:tcBorders>
            <w:vAlign w:val="center"/>
          </w:tcPr>
          <w:p w14:paraId="4FEA8A5C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2EC" w:rsidRPr="004E65CD" w14:paraId="433E9DDE" w14:textId="77777777" w:rsidTr="00215692">
        <w:trPr>
          <w:trHeight w:val="242"/>
        </w:trPr>
        <w:tc>
          <w:tcPr>
            <w:tcW w:w="1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49EBB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A3A88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461FF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Active (n=9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.0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077BD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0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75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2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0E4A20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2EC" w:rsidRPr="004E65CD" w14:paraId="22FA4B61" w14:textId="77777777" w:rsidTr="00215692">
        <w:trPr>
          <w:trHeight w:val="242"/>
        </w:trPr>
        <w:tc>
          <w:tcPr>
            <w:tcW w:w="1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3B2B3C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5CD">
              <w:rPr>
                <w:rFonts w:ascii="Times New Roman" w:hAnsi="Times New Roman" w:cs="Times New Roman"/>
                <w:b/>
                <w:bCs/>
              </w:rPr>
              <w:t>HDP</w:t>
            </w:r>
          </w:p>
          <w:p w14:paraId="7CF6719D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5CD">
              <w:rPr>
                <w:rFonts w:ascii="Times New Roman" w:hAnsi="Times New Roman" w:cs="Times New Roman"/>
              </w:rPr>
              <w:t>(n=23, 18.1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71858E" w14:textId="77777777" w:rsidR="00D652EC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1D5341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orking (n=4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2.9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0FC711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1.0 (reference)</w:t>
            </w:r>
          </w:p>
        </w:tc>
        <w:tc>
          <w:tcPr>
            <w:tcW w:w="1425" w:type="dxa"/>
            <w:vMerge w:val="restart"/>
            <w:tcBorders>
              <w:left w:val="single" w:sz="4" w:space="0" w:color="auto"/>
            </w:tcBorders>
            <w:vAlign w:val="center"/>
          </w:tcPr>
          <w:p w14:paraId="6F54CAF0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6***</w:t>
            </w:r>
          </w:p>
        </w:tc>
      </w:tr>
      <w:tr w:rsidR="00D652EC" w:rsidRPr="004E65CD" w14:paraId="3E4B4689" w14:textId="77777777" w:rsidTr="00215692">
        <w:trPr>
          <w:trHeight w:val="242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2A9B2E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9036D6" w14:textId="77777777" w:rsidR="00D652EC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9484CA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Sitting (n=11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B6F314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8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57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25" w:type="dxa"/>
            <w:vMerge/>
            <w:tcBorders>
              <w:left w:val="single" w:sz="4" w:space="0" w:color="auto"/>
            </w:tcBorders>
            <w:vAlign w:val="center"/>
          </w:tcPr>
          <w:p w14:paraId="38981ADC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2EC" w:rsidRPr="004E65CD" w14:paraId="4A89DC01" w14:textId="77777777" w:rsidTr="00215692">
        <w:trPr>
          <w:trHeight w:val="242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DDBCB9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9E05F0" w14:textId="77777777" w:rsidR="00D652EC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567DE9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-time m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ixed (n=0, 0.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29368C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25" w:type="dxa"/>
            <w:vMerge/>
            <w:tcBorders>
              <w:left w:val="single" w:sz="4" w:space="0" w:color="auto"/>
            </w:tcBorders>
            <w:vAlign w:val="center"/>
          </w:tcPr>
          <w:p w14:paraId="571E9012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2EC" w:rsidRPr="004E65CD" w14:paraId="59559CF2" w14:textId="77777777" w:rsidTr="00215692">
        <w:trPr>
          <w:trHeight w:val="242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C9E78F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52095" w14:textId="77777777" w:rsidR="00D652EC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FC07C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Active (n=8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.6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80C0C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8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.6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2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C2E847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2EC" w:rsidRPr="004E65CD" w14:paraId="32B6989A" w14:textId="77777777" w:rsidTr="00215692">
        <w:trPr>
          <w:trHeight w:val="242"/>
        </w:trPr>
        <w:tc>
          <w:tcPr>
            <w:tcW w:w="1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72CFBF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5CD">
              <w:rPr>
                <w:rFonts w:ascii="Times New Roman" w:hAnsi="Times New Roman" w:cs="Times New Roman"/>
                <w:b/>
                <w:bCs/>
              </w:rPr>
              <w:t>Excessive GWG</w:t>
            </w:r>
          </w:p>
          <w:p w14:paraId="0398B871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5CD">
              <w:rPr>
                <w:rFonts w:ascii="Times New Roman" w:hAnsi="Times New Roman" w:cs="Times New Roman"/>
              </w:rPr>
              <w:t>(n=60, 48.4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E889AA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F60498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orking (n=11, 37.9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1AF9C8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1.0 (reference)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ED6132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  <w:r w:rsidRPr="004E65C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D652EC" w:rsidRPr="004E65CD" w14:paraId="42244CB4" w14:textId="77777777" w:rsidTr="00215692">
        <w:trPr>
          <w:trHeight w:val="125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0912D4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42269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48F65A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Sitting (n=32, 54.2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1FBD39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-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0AB2E85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2EC" w:rsidRPr="004E65CD" w14:paraId="574D2BAA" w14:textId="77777777" w:rsidTr="00215692">
        <w:trPr>
          <w:trHeight w:val="242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9F6B90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E2DE8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63F8C4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-time m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ixed (n=1, 12.5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4B6F17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 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48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DF190D0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2EC" w:rsidRPr="004E65CD" w14:paraId="2E2107A9" w14:textId="77777777" w:rsidTr="00215692">
        <w:trPr>
          <w:trHeight w:val="319"/>
        </w:trPr>
        <w:tc>
          <w:tcPr>
            <w:tcW w:w="1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10A20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E40A5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2DDAD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Active (n=16, 57.1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EE042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1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3-6.19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72E167A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2EC" w:rsidRPr="004E65CD" w14:paraId="235AE61F" w14:textId="77777777" w:rsidTr="00215692">
        <w:tc>
          <w:tcPr>
            <w:tcW w:w="1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FA0DB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5CD">
              <w:rPr>
                <w:rFonts w:ascii="Times New Roman" w:hAnsi="Times New Roman" w:cs="Times New Roman"/>
                <w:b/>
                <w:bCs/>
              </w:rPr>
              <w:t>Preterm Birth</w:t>
            </w:r>
          </w:p>
          <w:p w14:paraId="723ACFD1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5CD">
              <w:rPr>
                <w:rFonts w:ascii="Times New Roman" w:hAnsi="Times New Roman" w:cs="Times New Roman"/>
              </w:rPr>
              <w:t>(n= 7, 5.6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437218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7CF596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orking (n=2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E6406D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25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2F4273A2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652EC" w:rsidRPr="004E65CD" w14:paraId="3C7B1F54" w14:textId="77777777" w:rsidTr="00215692">
        <w:trPr>
          <w:trHeight w:val="77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AE5B0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8A7424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9675CD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Sitting (n=4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320286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25" w:type="dxa"/>
            <w:vMerge/>
            <w:tcBorders>
              <w:left w:val="single" w:sz="4" w:space="0" w:color="auto"/>
            </w:tcBorders>
            <w:vAlign w:val="center"/>
          </w:tcPr>
          <w:p w14:paraId="5597D2B4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2EC" w:rsidRPr="004E65CD" w14:paraId="4587B734" w14:textId="77777777" w:rsidTr="00215692">
        <w:trPr>
          <w:trHeight w:val="75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DAE7C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CBA423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64AB6D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-time m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ixed (n=0, 0.0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117733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25" w:type="dxa"/>
            <w:vMerge/>
            <w:tcBorders>
              <w:left w:val="single" w:sz="4" w:space="0" w:color="auto"/>
            </w:tcBorders>
            <w:vAlign w:val="center"/>
          </w:tcPr>
          <w:p w14:paraId="0916AA16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2EC" w:rsidRPr="004E65CD" w14:paraId="46F4943D" w14:textId="77777777" w:rsidTr="00215692">
        <w:trPr>
          <w:trHeight w:val="75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C1BFD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A6112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AD72C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Active (n=1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D5F1F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2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66DB37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2EC" w:rsidRPr="004E65CD" w14:paraId="010633E3" w14:textId="77777777" w:rsidTr="00215692">
        <w:trPr>
          <w:trHeight w:val="75"/>
        </w:trPr>
        <w:tc>
          <w:tcPr>
            <w:tcW w:w="16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FE7B809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5CD">
              <w:rPr>
                <w:rFonts w:ascii="Times New Roman" w:hAnsi="Times New Roman" w:cs="Times New Roman"/>
                <w:b/>
                <w:bCs/>
              </w:rPr>
              <w:t>IUGR</w:t>
            </w:r>
          </w:p>
          <w:p w14:paraId="678BFCDF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5CD">
              <w:rPr>
                <w:rFonts w:ascii="Times New Roman" w:hAnsi="Times New Roman" w:cs="Times New Roman"/>
              </w:rPr>
              <w:t>(n= 4, 3.2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70DB6B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9E5AA3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orking (n=1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07CC9F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25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2841D7F2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652EC" w:rsidRPr="004E65CD" w14:paraId="54278813" w14:textId="77777777" w:rsidTr="00215692">
        <w:trPr>
          <w:trHeight w:val="151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013E30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BBB684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55CDA8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Sitting (n=3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ABF687E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25" w:type="dxa"/>
            <w:vMerge/>
            <w:tcBorders>
              <w:left w:val="single" w:sz="4" w:space="0" w:color="auto"/>
            </w:tcBorders>
            <w:vAlign w:val="center"/>
          </w:tcPr>
          <w:p w14:paraId="7C188808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2EC" w:rsidRPr="004E65CD" w14:paraId="248601F4" w14:textId="77777777" w:rsidTr="00215692">
        <w:trPr>
          <w:trHeight w:val="151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9C33C5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7AD181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C3F989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-time m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ixed (n=0, 0.0%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48D50A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25" w:type="dxa"/>
            <w:vMerge/>
            <w:tcBorders>
              <w:left w:val="single" w:sz="4" w:space="0" w:color="auto"/>
            </w:tcBorders>
            <w:vAlign w:val="center"/>
          </w:tcPr>
          <w:p w14:paraId="1621AA11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2EC" w:rsidRPr="004E65CD" w14:paraId="7A59C20A" w14:textId="77777777" w:rsidTr="00215692">
        <w:trPr>
          <w:trHeight w:val="311"/>
        </w:trPr>
        <w:tc>
          <w:tcPr>
            <w:tcW w:w="1630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405B4D3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9F6CB8F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BEBFCAB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Active (n=0, 0.0%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7493684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2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BD2C50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2EC" w:rsidRPr="004E65CD" w14:paraId="5D830AA3" w14:textId="77777777" w:rsidTr="00215692">
        <w:trPr>
          <w:trHeight w:val="151"/>
        </w:trPr>
        <w:tc>
          <w:tcPr>
            <w:tcW w:w="163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5F6B0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5CD">
              <w:rPr>
                <w:rFonts w:ascii="Times New Roman" w:hAnsi="Times New Roman" w:cs="Times New Roman"/>
                <w:b/>
                <w:bCs/>
              </w:rPr>
              <w:t>GDM</w:t>
            </w:r>
          </w:p>
          <w:p w14:paraId="28859DEC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5CD">
              <w:rPr>
                <w:rFonts w:ascii="Times New Roman" w:hAnsi="Times New Roman" w:cs="Times New Roman"/>
              </w:rPr>
              <w:t>(n= 6, 4.7%)</w:t>
            </w:r>
          </w:p>
        </w:tc>
        <w:tc>
          <w:tcPr>
            <w:tcW w:w="897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08345D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958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CD8E28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orking (n=0, 0.0%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D35B1C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25" w:type="dxa"/>
            <w:vMerge w:val="restart"/>
            <w:tcBorders>
              <w:left w:val="single" w:sz="4" w:space="0" w:color="auto"/>
            </w:tcBorders>
            <w:vAlign w:val="center"/>
          </w:tcPr>
          <w:p w14:paraId="195B456C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652EC" w:rsidRPr="004E65CD" w14:paraId="77FC6448" w14:textId="77777777" w:rsidTr="002156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7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3BF738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87D751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nil"/>
            </w:tcBorders>
          </w:tcPr>
          <w:p w14:paraId="505C0C33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Sitting (n=2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14:paraId="764CEF32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25" w:type="dxa"/>
            <w:vMerge/>
            <w:tcBorders>
              <w:left w:val="single" w:sz="4" w:space="0" w:color="auto"/>
            </w:tcBorders>
          </w:tcPr>
          <w:p w14:paraId="008135DF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2EC" w:rsidRPr="004E65CD" w14:paraId="6AF08429" w14:textId="77777777" w:rsidTr="002156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5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A007CF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85390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  <w:bottom w:val="nil"/>
            </w:tcBorders>
          </w:tcPr>
          <w:p w14:paraId="3D8A7A1A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-time m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ixed (n=1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14:paraId="047B1988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25" w:type="dxa"/>
            <w:vMerge/>
            <w:tcBorders>
              <w:left w:val="single" w:sz="4" w:space="0" w:color="auto"/>
            </w:tcBorders>
          </w:tcPr>
          <w:p w14:paraId="018F20F8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2EC" w:rsidRPr="004E65CD" w14:paraId="641387EB" w14:textId="77777777" w:rsidTr="002156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5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0B1055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B7E606C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958" w:type="dxa"/>
            <w:tcBorders>
              <w:top w:val="nil"/>
              <w:left w:val="single" w:sz="4" w:space="0" w:color="auto"/>
            </w:tcBorders>
          </w:tcPr>
          <w:p w14:paraId="4A45FD61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 xml:space="preserve">Active (n=3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right w:val="single" w:sz="4" w:space="0" w:color="auto"/>
            </w:tcBorders>
          </w:tcPr>
          <w:p w14:paraId="7A164C86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5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25" w:type="dxa"/>
            <w:vMerge/>
            <w:tcBorders>
              <w:left w:val="single" w:sz="4" w:space="0" w:color="auto"/>
            </w:tcBorders>
          </w:tcPr>
          <w:p w14:paraId="4482AC29" w14:textId="77777777" w:rsidR="00D652EC" w:rsidRPr="004E65CD" w:rsidRDefault="00D652EC" w:rsidP="00215692">
            <w:pPr>
              <w:spacing w:beforeAutospacing="0" w:afterAutospacing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3DAC2B8" w14:textId="3E696DCE" w:rsidR="00E93776" w:rsidRDefault="00E93776"/>
    <w:p w14:paraId="6DA63EB7" w14:textId="1DC0EC3E" w:rsidR="001D7809" w:rsidRDefault="001D7809">
      <w:r>
        <w:rPr>
          <w:rFonts w:ascii="Times New Roman" w:hAnsi="Times New Roman" w:cs="Times New Roman"/>
        </w:rPr>
        <w:t>Abbreviations: APO= any adverse pregnancy outcome, HDP= hypertensive disorders of pregnancy, GWG= gestational weight gain, IUGR=</w:t>
      </w:r>
      <w:r w:rsidRPr="00537F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rauterine growth restriction, GDM= gestational diabetes mellitus 95% CI= 95% confidence interval; **Likelihood ratio test evaluating all groups; Adjusted for age, pre-pregnancy BMI, race, and education level; ***Likelihood ratio test excluding the part-time mixed group due to no events; - indicates odds ratios and likelihood test were not conducted due to low number of events</w:t>
      </w:r>
    </w:p>
    <w:sectPr w:rsidR="001D7809" w:rsidSect="004A2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2EC"/>
    <w:rsid w:val="00004C3A"/>
    <w:rsid w:val="000050D9"/>
    <w:rsid w:val="0001292D"/>
    <w:rsid w:val="000257E8"/>
    <w:rsid w:val="00026150"/>
    <w:rsid w:val="00026E4C"/>
    <w:rsid w:val="00027D04"/>
    <w:rsid w:val="00032911"/>
    <w:rsid w:val="000356FF"/>
    <w:rsid w:val="000373E0"/>
    <w:rsid w:val="000421E3"/>
    <w:rsid w:val="00042E06"/>
    <w:rsid w:val="0004439C"/>
    <w:rsid w:val="000465D6"/>
    <w:rsid w:val="00046651"/>
    <w:rsid w:val="00051090"/>
    <w:rsid w:val="000530A1"/>
    <w:rsid w:val="00063296"/>
    <w:rsid w:val="00066047"/>
    <w:rsid w:val="000706DE"/>
    <w:rsid w:val="000715A5"/>
    <w:rsid w:val="00072A1A"/>
    <w:rsid w:val="00072D69"/>
    <w:rsid w:val="00075785"/>
    <w:rsid w:val="00075D2A"/>
    <w:rsid w:val="000766F6"/>
    <w:rsid w:val="0008030C"/>
    <w:rsid w:val="00081BA3"/>
    <w:rsid w:val="0008228E"/>
    <w:rsid w:val="00082A24"/>
    <w:rsid w:val="00084F9A"/>
    <w:rsid w:val="00090C83"/>
    <w:rsid w:val="00091F25"/>
    <w:rsid w:val="0009683D"/>
    <w:rsid w:val="000A170F"/>
    <w:rsid w:val="000A60D8"/>
    <w:rsid w:val="000A6372"/>
    <w:rsid w:val="000A6981"/>
    <w:rsid w:val="000A7BDA"/>
    <w:rsid w:val="000B2D52"/>
    <w:rsid w:val="000C1AA0"/>
    <w:rsid w:val="000C1EA9"/>
    <w:rsid w:val="000C5BB6"/>
    <w:rsid w:val="000C6A88"/>
    <w:rsid w:val="000D08BB"/>
    <w:rsid w:val="000D5DCE"/>
    <w:rsid w:val="000D60DC"/>
    <w:rsid w:val="000D7241"/>
    <w:rsid w:val="000D7DD0"/>
    <w:rsid w:val="000E2563"/>
    <w:rsid w:val="000E4323"/>
    <w:rsid w:val="000F4804"/>
    <w:rsid w:val="000F492B"/>
    <w:rsid w:val="000F4F48"/>
    <w:rsid w:val="000F5A89"/>
    <w:rsid w:val="000F7950"/>
    <w:rsid w:val="000F7EDC"/>
    <w:rsid w:val="00101EC1"/>
    <w:rsid w:val="001021FA"/>
    <w:rsid w:val="00102C12"/>
    <w:rsid w:val="00104243"/>
    <w:rsid w:val="00107859"/>
    <w:rsid w:val="00110442"/>
    <w:rsid w:val="00111A42"/>
    <w:rsid w:val="001169D7"/>
    <w:rsid w:val="00116EBF"/>
    <w:rsid w:val="00120C5E"/>
    <w:rsid w:val="00121AC3"/>
    <w:rsid w:val="00124F28"/>
    <w:rsid w:val="00125422"/>
    <w:rsid w:val="00132447"/>
    <w:rsid w:val="00132F7B"/>
    <w:rsid w:val="0013480D"/>
    <w:rsid w:val="001350FD"/>
    <w:rsid w:val="00136CE3"/>
    <w:rsid w:val="00143D8F"/>
    <w:rsid w:val="001476ED"/>
    <w:rsid w:val="00147A86"/>
    <w:rsid w:val="00151D61"/>
    <w:rsid w:val="00152AED"/>
    <w:rsid w:val="001531AE"/>
    <w:rsid w:val="00153E31"/>
    <w:rsid w:val="00154E4F"/>
    <w:rsid w:val="00155798"/>
    <w:rsid w:val="001618BD"/>
    <w:rsid w:val="00163929"/>
    <w:rsid w:val="00165932"/>
    <w:rsid w:val="00166848"/>
    <w:rsid w:val="00171F9D"/>
    <w:rsid w:val="00175C8F"/>
    <w:rsid w:val="00176318"/>
    <w:rsid w:val="001779B8"/>
    <w:rsid w:val="00180205"/>
    <w:rsid w:val="00183A3F"/>
    <w:rsid w:val="00184358"/>
    <w:rsid w:val="00184CFF"/>
    <w:rsid w:val="001861EB"/>
    <w:rsid w:val="00190652"/>
    <w:rsid w:val="0019589A"/>
    <w:rsid w:val="00195DA6"/>
    <w:rsid w:val="00197F0A"/>
    <w:rsid w:val="001A3E96"/>
    <w:rsid w:val="001B4E65"/>
    <w:rsid w:val="001C0593"/>
    <w:rsid w:val="001C3A98"/>
    <w:rsid w:val="001C46D0"/>
    <w:rsid w:val="001C4A99"/>
    <w:rsid w:val="001C5692"/>
    <w:rsid w:val="001C5F95"/>
    <w:rsid w:val="001D1069"/>
    <w:rsid w:val="001D3E0E"/>
    <w:rsid w:val="001D7809"/>
    <w:rsid w:val="001D7EEE"/>
    <w:rsid w:val="001E05B8"/>
    <w:rsid w:val="001E1EF9"/>
    <w:rsid w:val="001E2C8E"/>
    <w:rsid w:val="001E696F"/>
    <w:rsid w:val="001F1B26"/>
    <w:rsid w:val="001F2B80"/>
    <w:rsid w:val="001F38EF"/>
    <w:rsid w:val="002020EE"/>
    <w:rsid w:val="00214EAF"/>
    <w:rsid w:val="0021561A"/>
    <w:rsid w:val="00215E68"/>
    <w:rsid w:val="002169B0"/>
    <w:rsid w:val="00221433"/>
    <w:rsid w:val="0022470D"/>
    <w:rsid w:val="00224D42"/>
    <w:rsid w:val="00225361"/>
    <w:rsid w:val="00226D27"/>
    <w:rsid w:val="00230B12"/>
    <w:rsid w:val="002356E8"/>
    <w:rsid w:val="00235749"/>
    <w:rsid w:val="00250E11"/>
    <w:rsid w:val="002530D1"/>
    <w:rsid w:val="00254149"/>
    <w:rsid w:val="00263451"/>
    <w:rsid w:val="0026565F"/>
    <w:rsid w:val="00265EFA"/>
    <w:rsid w:val="002663AA"/>
    <w:rsid w:val="002665ED"/>
    <w:rsid w:val="00274504"/>
    <w:rsid w:val="00277AA5"/>
    <w:rsid w:val="00281299"/>
    <w:rsid w:val="00284567"/>
    <w:rsid w:val="00285F57"/>
    <w:rsid w:val="002867CD"/>
    <w:rsid w:val="00291CBE"/>
    <w:rsid w:val="002937EC"/>
    <w:rsid w:val="002960C1"/>
    <w:rsid w:val="002B1969"/>
    <w:rsid w:val="002B2FC4"/>
    <w:rsid w:val="002C6746"/>
    <w:rsid w:val="002C751C"/>
    <w:rsid w:val="002D0923"/>
    <w:rsid w:val="002D12D0"/>
    <w:rsid w:val="002D4062"/>
    <w:rsid w:val="002D5406"/>
    <w:rsid w:val="002D6718"/>
    <w:rsid w:val="002E120E"/>
    <w:rsid w:val="002E1809"/>
    <w:rsid w:val="002E26FA"/>
    <w:rsid w:val="002E4B1D"/>
    <w:rsid w:val="002E6B4F"/>
    <w:rsid w:val="002F0375"/>
    <w:rsid w:val="002F0B5E"/>
    <w:rsid w:val="002F1896"/>
    <w:rsid w:val="002F4F6F"/>
    <w:rsid w:val="00301C4C"/>
    <w:rsid w:val="003067A7"/>
    <w:rsid w:val="003150F8"/>
    <w:rsid w:val="00321037"/>
    <w:rsid w:val="00321D89"/>
    <w:rsid w:val="00327932"/>
    <w:rsid w:val="0033055A"/>
    <w:rsid w:val="00331139"/>
    <w:rsid w:val="00333EB4"/>
    <w:rsid w:val="00335545"/>
    <w:rsid w:val="00335908"/>
    <w:rsid w:val="00337686"/>
    <w:rsid w:val="0035421A"/>
    <w:rsid w:val="00354857"/>
    <w:rsid w:val="00356DC7"/>
    <w:rsid w:val="0036160D"/>
    <w:rsid w:val="00361D2E"/>
    <w:rsid w:val="0036506B"/>
    <w:rsid w:val="0036621E"/>
    <w:rsid w:val="00367F6C"/>
    <w:rsid w:val="003751A8"/>
    <w:rsid w:val="00376724"/>
    <w:rsid w:val="00377EAE"/>
    <w:rsid w:val="00385A7F"/>
    <w:rsid w:val="00390951"/>
    <w:rsid w:val="00391E1A"/>
    <w:rsid w:val="00392DCC"/>
    <w:rsid w:val="00393E68"/>
    <w:rsid w:val="00394EFA"/>
    <w:rsid w:val="00396432"/>
    <w:rsid w:val="003A23E1"/>
    <w:rsid w:val="003A2B85"/>
    <w:rsid w:val="003A31ED"/>
    <w:rsid w:val="003A6519"/>
    <w:rsid w:val="003B104C"/>
    <w:rsid w:val="003B4498"/>
    <w:rsid w:val="003C0435"/>
    <w:rsid w:val="003C1EBB"/>
    <w:rsid w:val="003C6FB5"/>
    <w:rsid w:val="003C7982"/>
    <w:rsid w:val="003D0F00"/>
    <w:rsid w:val="003D28DA"/>
    <w:rsid w:val="003D2DAC"/>
    <w:rsid w:val="003D3B0D"/>
    <w:rsid w:val="003D7A4A"/>
    <w:rsid w:val="003E3F45"/>
    <w:rsid w:val="003E4BFE"/>
    <w:rsid w:val="003E7397"/>
    <w:rsid w:val="003F0E59"/>
    <w:rsid w:val="003F3AA6"/>
    <w:rsid w:val="003F4391"/>
    <w:rsid w:val="003F5819"/>
    <w:rsid w:val="004022AF"/>
    <w:rsid w:val="00406E34"/>
    <w:rsid w:val="004070D3"/>
    <w:rsid w:val="0040711B"/>
    <w:rsid w:val="004136DF"/>
    <w:rsid w:val="0041761F"/>
    <w:rsid w:val="00425359"/>
    <w:rsid w:val="00436AAC"/>
    <w:rsid w:val="00437901"/>
    <w:rsid w:val="00445A28"/>
    <w:rsid w:val="00446E69"/>
    <w:rsid w:val="004471AF"/>
    <w:rsid w:val="00454F8F"/>
    <w:rsid w:val="004564D4"/>
    <w:rsid w:val="0045667D"/>
    <w:rsid w:val="00463310"/>
    <w:rsid w:val="00464C0E"/>
    <w:rsid w:val="00466119"/>
    <w:rsid w:val="0047057C"/>
    <w:rsid w:val="00474093"/>
    <w:rsid w:val="00483D20"/>
    <w:rsid w:val="00486B2C"/>
    <w:rsid w:val="004875E5"/>
    <w:rsid w:val="00487FDE"/>
    <w:rsid w:val="00491ADE"/>
    <w:rsid w:val="00492155"/>
    <w:rsid w:val="00494E21"/>
    <w:rsid w:val="004A0497"/>
    <w:rsid w:val="004A186A"/>
    <w:rsid w:val="004A287B"/>
    <w:rsid w:val="004B66AA"/>
    <w:rsid w:val="004C4572"/>
    <w:rsid w:val="004C77AD"/>
    <w:rsid w:val="004D4D9B"/>
    <w:rsid w:val="004E012A"/>
    <w:rsid w:val="004E7848"/>
    <w:rsid w:val="004F5715"/>
    <w:rsid w:val="004F648F"/>
    <w:rsid w:val="005002D4"/>
    <w:rsid w:val="005016D9"/>
    <w:rsid w:val="00503BD8"/>
    <w:rsid w:val="00505ECA"/>
    <w:rsid w:val="005077AE"/>
    <w:rsid w:val="00516364"/>
    <w:rsid w:val="00517310"/>
    <w:rsid w:val="00520A5D"/>
    <w:rsid w:val="005213EC"/>
    <w:rsid w:val="0052141C"/>
    <w:rsid w:val="00521FEF"/>
    <w:rsid w:val="00523941"/>
    <w:rsid w:val="0052461A"/>
    <w:rsid w:val="005414FA"/>
    <w:rsid w:val="00542AE8"/>
    <w:rsid w:val="00547796"/>
    <w:rsid w:val="005518A2"/>
    <w:rsid w:val="00552218"/>
    <w:rsid w:val="005534C8"/>
    <w:rsid w:val="00554BCD"/>
    <w:rsid w:val="00554DE0"/>
    <w:rsid w:val="00555624"/>
    <w:rsid w:val="005578F5"/>
    <w:rsid w:val="005640C8"/>
    <w:rsid w:val="00564FDB"/>
    <w:rsid w:val="0056685D"/>
    <w:rsid w:val="005716CE"/>
    <w:rsid w:val="0058273A"/>
    <w:rsid w:val="00582F6E"/>
    <w:rsid w:val="005847E8"/>
    <w:rsid w:val="00586662"/>
    <w:rsid w:val="005A3D4D"/>
    <w:rsid w:val="005A6374"/>
    <w:rsid w:val="005B2B35"/>
    <w:rsid w:val="005B32BC"/>
    <w:rsid w:val="005B42A7"/>
    <w:rsid w:val="005B5239"/>
    <w:rsid w:val="005B6D39"/>
    <w:rsid w:val="005B6EC6"/>
    <w:rsid w:val="005D1291"/>
    <w:rsid w:val="005D288A"/>
    <w:rsid w:val="005D758F"/>
    <w:rsid w:val="005E0DBF"/>
    <w:rsid w:val="005E1D08"/>
    <w:rsid w:val="005E3073"/>
    <w:rsid w:val="005E57E7"/>
    <w:rsid w:val="005E71B1"/>
    <w:rsid w:val="005E770A"/>
    <w:rsid w:val="005F2CCE"/>
    <w:rsid w:val="005F3381"/>
    <w:rsid w:val="006019D9"/>
    <w:rsid w:val="0060254E"/>
    <w:rsid w:val="00606CDB"/>
    <w:rsid w:val="006074AB"/>
    <w:rsid w:val="00607663"/>
    <w:rsid w:val="00610EDD"/>
    <w:rsid w:val="00611FD5"/>
    <w:rsid w:val="00612194"/>
    <w:rsid w:val="00613CFF"/>
    <w:rsid w:val="00615D7E"/>
    <w:rsid w:val="00620766"/>
    <w:rsid w:val="006212C2"/>
    <w:rsid w:val="00621888"/>
    <w:rsid w:val="00627D45"/>
    <w:rsid w:val="00634937"/>
    <w:rsid w:val="00635B88"/>
    <w:rsid w:val="00635C1E"/>
    <w:rsid w:val="006365A1"/>
    <w:rsid w:val="00641D9D"/>
    <w:rsid w:val="00644F2E"/>
    <w:rsid w:val="00645678"/>
    <w:rsid w:val="006471CB"/>
    <w:rsid w:val="0065598B"/>
    <w:rsid w:val="00656C82"/>
    <w:rsid w:val="00657F87"/>
    <w:rsid w:val="00663776"/>
    <w:rsid w:val="00663AFF"/>
    <w:rsid w:val="006662E5"/>
    <w:rsid w:val="0067047C"/>
    <w:rsid w:val="00672A3F"/>
    <w:rsid w:val="006751EE"/>
    <w:rsid w:val="00676351"/>
    <w:rsid w:val="00676D99"/>
    <w:rsid w:val="00677488"/>
    <w:rsid w:val="00691BC6"/>
    <w:rsid w:val="0069419A"/>
    <w:rsid w:val="00694CC2"/>
    <w:rsid w:val="00694CD7"/>
    <w:rsid w:val="00697835"/>
    <w:rsid w:val="006A07DC"/>
    <w:rsid w:val="006A2E4A"/>
    <w:rsid w:val="006A33CF"/>
    <w:rsid w:val="006A3931"/>
    <w:rsid w:val="006B2A30"/>
    <w:rsid w:val="006B4BCD"/>
    <w:rsid w:val="006B6842"/>
    <w:rsid w:val="006B693B"/>
    <w:rsid w:val="006C117F"/>
    <w:rsid w:val="006C5DDA"/>
    <w:rsid w:val="006D08DD"/>
    <w:rsid w:val="006D52C1"/>
    <w:rsid w:val="006E570C"/>
    <w:rsid w:val="006E6E39"/>
    <w:rsid w:val="006F07D6"/>
    <w:rsid w:val="006F1154"/>
    <w:rsid w:val="006F1B57"/>
    <w:rsid w:val="006F2C36"/>
    <w:rsid w:val="006F3ED1"/>
    <w:rsid w:val="006F5DA3"/>
    <w:rsid w:val="006F7C9D"/>
    <w:rsid w:val="00702B7C"/>
    <w:rsid w:val="0070597A"/>
    <w:rsid w:val="00707736"/>
    <w:rsid w:val="007079FA"/>
    <w:rsid w:val="00710C17"/>
    <w:rsid w:val="00710C2D"/>
    <w:rsid w:val="00714124"/>
    <w:rsid w:val="007145AC"/>
    <w:rsid w:val="007153E9"/>
    <w:rsid w:val="007229FA"/>
    <w:rsid w:val="00723643"/>
    <w:rsid w:val="00725169"/>
    <w:rsid w:val="00726C16"/>
    <w:rsid w:val="00726DCC"/>
    <w:rsid w:val="007275A8"/>
    <w:rsid w:val="00733F82"/>
    <w:rsid w:val="007345CD"/>
    <w:rsid w:val="0073663B"/>
    <w:rsid w:val="00740C23"/>
    <w:rsid w:val="00742A78"/>
    <w:rsid w:val="00744188"/>
    <w:rsid w:val="00745602"/>
    <w:rsid w:val="007459D1"/>
    <w:rsid w:val="00746308"/>
    <w:rsid w:val="00747FCC"/>
    <w:rsid w:val="00753F1C"/>
    <w:rsid w:val="00754673"/>
    <w:rsid w:val="00755167"/>
    <w:rsid w:val="00756689"/>
    <w:rsid w:val="00756D5F"/>
    <w:rsid w:val="0075710C"/>
    <w:rsid w:val="007609BB"/>
    <w:rsid w:val="0076538C"/>
    <w:rsid w:val="00767AC5"/>
    <w:rsid w:val="00770418"/>
    <w:rsid w:val="007723BD"/>
    <w:rsid w:val="007728BB"/>
    <w:rsid w:val="007729A1"/>
    <w:rsid w:val="007738F5"/>
    <w:rsid w:val="007746CD"/>
    <w:rsid w:val="00775606"/>
    <w:rsid w:val="007774B3"/>
    <w:rsid w:val="00780847"/>
    <w:rsid w:val="00782B10"/>
    <w:rsid w:val="00785667"/>
    <w:rsid w:val="00791699"/>
    <w:rsid w:val="007A343D"/>
    <w:rsid w:val="007A34E3"/>
    <w:rsid w:val="007A5A7F"/>
    <w:rsid w:val="007A5EF6"/>
    <w:rsid w:val="007B15B8"/>
    <w:rsid w:val="007B6F48"/>
    <w:rsid w:val="007C1B8E"/>
    <w:rsid w:val="007C4778"/>
    <w:rsid w:val="007C5078"/>
    <w:rsid w:val="007D134E"/>
    <w:rsid w:val="007D4E4F"/>
    <w:rsid w:val="007D586F"/>
    <w:rsid w:val="007D5BA3"/>
    <w:rsid w:val="007D7A93"/>
    <w:rsid w:val="007E1372"/>
    <w:rsid w:val="007E228B"/>
    <w:rsid w:val="007E4973"/>
    <w:rsid w:val="007E607B"/>
    <w:rsid w:val="007F3583"/>
    <w:rsid w:val="007F5C11"/>
    <w:rsid w:val="00800DA8"/>
    <w:rsid w:val="008024BC"/>
    <w:rsid w:val="00803151"/>
    <w:rsid w:val="0080694B"/>
    <w:rsid w:val="008107D2"/>
    <w:rsid w:val="008168A5"/>
    <w:rsid w:val="00817F27"/>
    <w:rsid w:val="00820A3D"/>
    <w:rsid w:val="00821D5A"/>
    <w:rsid w:val="008320AF"/>
    <w:rsid w:val="0083328C"/>
    <w:rsid w:val="00833476"/>
    <w:rsid w:val="0084291E"/>
    <w:rsid w:val="00845C78"/>
    <w:rsid w:val="00850628"/>
    <w:rsid w:val="00853A7B"/>
    <w:rsid w:val="0086170F"/>
    <w:rsid w:val="0086283C"/>
    <w:rsid w:val="008646FE"/>
    <w:rsid w:val="00865413"/>
    <w:rsid w:val="008655C2"/>
    <w:rsid w:val="008660B7"/>
    <w:rsid w:val="00873997"/>
    <w:rsid w:val="00873B70"/>
    <w:rsid w:val="008743E2"/>
    <w:rsid w:val="00874990"/>
    <w:rsid w:val="008761AF"/>
    <w:rsid w:val="008772B8"/>
    <w:rsid w:val="00880730"/>
    <w:rsid w:val="008819BF"/>
    <w:rsid w:val="00882785"/>
    <w:rsid w:val="00891750"/>
    <w:rsid w:val="0089252D"/>
    <w:rsid w:val="008A02E3"/>
    <w:rsid w:val="008A0A65"/>
    <w:rsid w:val="008A1666"/>
    <w:rsid w:val="008A5762"/>
    <w:rsid w:val="008B0904"/>
    <w:rsid w:val="008B19C1"/>
    <w:rsid w:val="008B209C"/>
    <w:rsid w:val="008B2D99"/>
    <w:rsid w:val="008B3954"/>
    <w:rsid w:val="008B4B19"/>
    <w:rsid w:val="008B5B4E"/>
    <w:rsid w:val="008B63F1"/>
    <w:rsid w:val="008B659E"/>
    <w:rsid w:val="008B7D42"/>
    <w:rsid w:val="008C27B8"/>
    <w:rsid w:val="008C3AE4"/>
    <w:rsid w:val="008C6E17"/>
    <w:rsid w:val="008D0451"/>
    <w:rsid w:val="008D0DAA"/>
    <w:rsid w:val="008D17C6"/>
    <w:rsid w:val="008D2F71"/>
    <w:rsid w:val="008D6662"/>
    <w:rsid w:val="008E3493"/>
    <w:rsid w:val="008E3568"/>
    <w:rsid w:val="008E46B5"/>
    <w:rsid w:val="008E7999"/>
    <w:rsid w:val="008F2C10"/>
    <w:rsid w:val="008F333D"/>
    <w:rsid w:val="008F4898"/>
    <w:rsid w:val="008F7499"/>
    <w:rsid w:val="009078DC"/>
    <w:rsid w:val="00912F36"/>
    <w:rsid w:val="00913396"/>
    <w:rsid w:val="00914667"/>
    <w:rsid w:val="00915B4D"/>
    <w:rsid w:val="0092166F"/>
    <w:rsid w:val="00924199"/>
    <w:rsid w:val="00925BC4"/>
    <w:rsid w:val="00927352"/>
    <w:rsid w:val="0093570F"/>
    <w:rsid w:val="0093673F"/>
    <w:rsid w:val="00940CFB"/>
    <w:rsid w:val="00941D27"/>
    <w:rsid w:val="0094256D"/>
    <w:rsid w:val="0094371E"/>
    <w:rsid w:val="00950AF6"/>
    <w:rsid w:val="00950F6F"/>
    <w:rsid w:val="00952B2B"/>
    <w:rsid w:val="009535DA"/>
    <w:rsid w:val="00960203"/>
    <w:rsid w:val="00966CA8"/>
    <w:rsid w:val="00966E59"/>
    <w:rsid w:val="0096726C"/>
    <w:rsid w:val="00971039"/>
    <w:rsid w:val="00971B90"/>
    <w:rsid w:val="00971EE3"/>
    <w:rsid w:val="00976F90"/>
    <w:rsid w:val="009802EB"/>
    <w:rsid w:val="009808D2"/>
    <w:rsid w:val="00980E69"/>
    <w:rsid w:val="0098126C"/>
    <w:rsid w:val="0098316C"/>
    <w:rsid w:val="009874AF"/>
    <w:rsid w:val="009925DE"/>
    <w:rsid w:val="00994A1F"/>
    <w:rsid w:val="00994E90"/>
    <w:rsid w:val="00994EA7"/>
    <w:rsid w:val="0099791C"/>
    <w:rsid w:val="009A35EA"/>
    <w:rsid w:val="009A4980"/>
    <w:rsid w:val="009A4A3E"/>
    <w:rsid w:val="009A59E9"/>
    <w:rsid w:val="009B1ECC"/>
    <w:rsid w:val="009B47B8"/>
    <w:rsid w:val="009B4939"/>
    <w:rsid w:val="009B6087"/>
    <w:rsid w:val="009B63CD"/>
    <w:rsid w:val="009B7B7B"/>
    <w:rsid w:val="009C4B82"/>
    <w:rsid w:val="009D35F2"/>
    <w:rsid w:val="009D6889"/>
    <w:rsid w:val="009E63FA"/>
    <w:rsid w:val="009E6CC6"/>
    <w:rsid w:val="009F0510"/>
    <w:rsid w:val="009F0A86"/>
    <w:rsid w:val="009F3249"/>
    <w:rsid w:val="009F626B"/>
    <w:rsid w:val="00A03419"/>
    <w:rsid w:val="00A03C1C"/>
    <w:rsid w:val="00A078C1"/>
    <w:rsid w:val="00A13133"/>
    <w:rsid w:val="00A13F89"/>
    <w:rsid w:val="00A224F5"/>
    <w:rsid w:val="00A23232"/>
    <w:rsid w:val="00A234CA"/>
    <w:rsid w:val="00A24F95"/>
    <w:rsid w:val="00A25595"/>
    <w:rsid w:val="00A2774C"/>
    <w:rsid w:val="00A307B4"/>
    <w:rsid w:val="00A32AB3"/>
    <w:rsid w:val="00A401BC"/>
    <w:rsid w:val="00A42220"/>
    <w:rsid w:val="00A445E6"/>
    <w:rsid w:val="00A45D79"/>
    <w:rsid w:val="00A47E7C"/>
    <w:rsid w:val="00A50CA4"/>
    <w:rsid w:val="00A54BB7"/>
    <w:rsid w:val="00A5630F"/>
    <w:rsid w:val="00A60F5A"/>
    <w:rsid w:val="00A7398D"/>
    <w:rsid w:val="00A81B85"/>
    <w:rsid w:val="00A85303"/>
    <w:rsid w:val="00A872ED"/>
    <w:rsid w:val="00A94F04"/>
    <w:rsid w:val="00A960C4"/>
    <w:rsid w:val="00A9710F"/>
    <w:rsid w:val="00A97E39"/>
    <w:rsid w:val="00AA1EE9"/>
    <w:rsid w:val="00AA2A98"/>
    <w:rsid w:val="00AA45EB"/>
    <w:rsid w:val="00AA54DC"/>
    <w:rsid w:val="00AB00BE"/>
    <w:rsid w:val="00AB0FF3"/>
    <w:rsid w:val="00AB31F3"/>
    <w:rsid w:val="00AB4A2F"/>
    <w:rsid w:val="00AB4C66"/>
    <w:rsid w:val="00AB503E"/>
    <w:rsid w:val="00AB63CE"/>
    <w:rsid w:val="00AC0FD2"/>
    <w:rsid w:val="00AC1158"/>
    <w:rsid w:val="00AC637F"/>
    <w:rsid w:val="00AC74B6"/>
    <w:rsid w:val="00AC7899"/>
    <w:rsid w:val="00AD4958"/>
    <w:rsid w:val="00AE3761"/>
    <w:rsid w:val="00AE49E9"/>
    <w:rsid w:val="00AE6E16"/>
    <w:rsid w:val="00AF030D"/>
    <w:rsid w:val="00AF0F15"/>
    <w:rsid w:val="00AF28BD"/>
    <w:rsid w:val="00B00CB4"/>
    <w:rsid w:val="00B021BF"/>
    <w:rsid w:val="00B0475D"/>
    <w:rsid w:val="00B06F4D"/>
    <w:rsid w:val="00B116D3"/>
    <w:rsid w:val="00B14680"/>
    <w:rsid w:val="00B1753C"/>
    <w:rsid w:val="00B202B9"/>
    <w:rsid w:val="00B2072C"/>
    <w:rsid w:val="00B21A1B"/>
    <w:rsid w:val="00B2308C"/>
    <w:rsid w:val="00B24990"/>
    <w:rsid w:val="00B30959"/>
    <w:rsid w:val="00B31F93"/>
    <w:rsid w:val="00B32078"/>
    <w:rsid w:val="00B33188"/>
    <w:rsid w:val="00B35251"/>
    <w:rsid w:val="00B3787D"/>
    <w:rsid w:val="00B37AE9"/>
    <w:rsid w:val="00B45E61"/>
    <w:rsid w:val="00B47477"/>
    <w:rsid w:val="00B54C6A"/>
    <w:rsid w:val="00B60785"/>
    <w:rsid w:val="00B67579"/>
    <w:rsid w:val="00B676B7"/>
    <w:rsid w:val="00B67A30"/>
    <w:rsid w:val="00B70058"/>
    <w:rsid w:val="00B82875"/>
    <w:rsid w:val="00B90813"/>
    <w:rsid w:val="00B9152D"/>
    <w:rsid w:val="00B946B6"/>
    <w:rsid w:val="00B95269"/>
    <w:rsid w:val="00BA2048"/>
    <w:rsid w:val="00BA51F4"/>
    <w:rsid w:val="00BA5649"/>
    <w:rsid w:val="00BA5C95"/>
    <w:rsid w:val="00BB36B7"/>
    <w:rsid w:val="00BB4FF6"/>
    <w:rsid w:val="00BB6992"/>
    <w:rsid w:val="00BB7B72"/>
    <w:rsid w:val="00BB7F0A"/>
    <w:rsid w:val="00BC0945"/>
    <w:rsid w:val="00BC11D5"/>
    <w:rsid w:val="00BC1A32"/>
    <w:rsid w:val="00BC3C4A"/>
    <w:rsid w:val="00BC77F8"/>
    <w:rsid w:val="00BD02C5"/>
    <w:rsid w:val="00BD0D89"/>
    <w:rsid w:val="00BD5767"/>
    <w:rsid w:val="00BD70AA"/>
    <w:rsid w:val="00BE4C2C"/>
    <w:rsid w:val="00BF0F71"/>
    <w:rsid w:val="00BF5234"/>
    <w:rsid w:val="00BF6402"/>
    <w:rsid w:val="00BF6E36"/>
    <w:rsid w:val="00C02E44"/>
    <w:rsid w:val="00C14406"/>
    <w:rsid w:val="00C144DB"/>
    <w:rsid w:val="00C1629D"/>
    <w:rsid w:val="00C2008F"/>
    <w:rsid w:val="00C3376C"/>
    <w:rsid w:val="00C3376E"/>
    <w:rsid w:val="00C34593"/>
    <w:rsid w:val="00C359EE"/>
    <w:rsid w:val="00C36B77"/>
    <w:rsid w:val="00C424CA"/>
    <w:rsid w:val="00C437B4"/>
    <w:rsid w:val="00C44CE7"/>
    <w:rsid w:val="00C50E4A"/>
    <w:rsid w:val="00C5392A"/>
    <w:rsid w:val="00C54285"/>
    <w:rsid w:val="00C54DD2"/>
    <w:rsid w:val="00C564E5"/>
    <w:rsid w:val="00C57279"/>
    <w:rsid w:val="00C61DAB"/>
    <w:rsid w:val="00C64FE2"/>
    <w:rsid w:val="00C6559C"/>
    <w:rsid w:val="00C66745"/>
    <w:rsid w:val="00C66818"/>
    <w:rsid w:val="00C67B82"/>
    <w:rsid w:val="00C7156B"/>
    <w:rsid w:val="00C73149"/>
    <w:rsid w:val="00C77629"/>
    <w:rsid w:val="00C81BDF"/>
    <w:rsid w:val="00C84DD4"/>
    <w:rsid w:val="00C859DC"/>
    <w:rsid w:val="00C864B4"/>
    <w:rsid w:val="00C9109C"/>
    <w:rsid w:val="00C95F59"/>
    <w:rsid w:val="00C96D76"/>
    <w:rsid w:val="00CA356F"/>
    <w:rsid w:val="00CA3764"/>
    <w:rsid w:val="00CA46E7"/>
    <w:rsid w:val="00CB2A74"/>
    <w:rsid w:val="00CB6217"/>
    <w:rsid w:val="00CC00BF"/>
    <w:rsid w:val="00CC3E36"/>
    <w:rsid w:val="00CD07E4"/>
    <w:rsid w:val="00CD12EC"/>
    <w:rsid w:val="00CD27CD"/>
    <w:rsid w:val="00CD60B8"/>
    <w:rsid w:val="00CE15CA"/>
    <w:rsid w:val="00CE5B13"/>
    <w:rsid w:val="00CE5D1F"/>
    <w:rsid w:val="00CE6A75"/>
    <w:rsid w:val="00CE7540"/>
    <w:rsid w:val="00CF02FD"/>
    <w:rsid w:val="00CF493D"/>
    <w:rsid w:val="00CF748C"/>
    <w:rsid w:val="00CF7A7F"/>
    <w:rsid w:val="00D00B44"/>
    <w:rsid w:val="00D02FAB"/>
    <w:rsid w:val="00D03295"/>
    <w:rsid w:val="00D059EC"/>
    <w:rsid w:val="00D05B1D"/>
    <w:rsid w:val="00D113D3"/>
    <w:rsid w:val="00D152FE"/>
    <w:rsid w:val="00D17683"/>
    <w:rsid w:val="00D212F5"/>
    <w:rsid w:val="00D22B05"/>
    <w:rsid w:val="00D25213"/>
    <w:rsid w:val="00D27157"/>
    <w:rsid w:val="00D278A1"/>
    <w:rsid w:val="00D32B1A"/>
    <w:rsid w:val="00D34728"/>
    <w:rsid w:val="00D34B0B"/>
    <w:rsid w:val="00D35A5E"/>
    <w:rsid w:val="00D40640"/>
    <w:rsid w:val="00D4230C"/>
    <w:rsid w:val="00D44AE8"/>
    <w:rsid w:val="00D45CD9"/>
    <w:rsid w:val="00D6296E"/>
    <w:rsid w:val="00D63AB9"/>
    <w:rsid w:val="00D652EC"/>
    <w:rsid w:val="00D658BE"/>
    <w:rsid w:val="00D70B8B"/>
    <w:rsid w:val="00D73730"/>
    <w:rsid w:val="00D74AAB"/>
    <w:rsid w:val="00D76C0B"/>
    <w:rsid w:val="00D84058"/>
    <w:rsid w:val="00D85EAC"/>
    <w:rsid w:val="00D87BA6"/>
    <w:rsid w:val="00D90002"/>
    <w:rsid w:val="00D966F9"/>
    <w:rsid w:val="00D97CA9"/>
    <w:rsid w:val="00DA00E0"/>
    <w:rsid w:val="00DA19CD"/>
    <w:rsid w:val="00DA282F"/>
    <w:rsid w:val="00DA492C"/>
    <w:rsid w:val="00DB13C7"/>
    <w:rsid w:val="00DB2369"/>
    <w:rsid w:val="00DB4646"/>
    <w:rsid w:val="00DB5212"/>
    <w:rsid w:val="00DB5F7E"/>
    <w:rsid w:val="00DC0C2F"/>
    <w:rsid w:val="00DC4D9F"/>
    <w:rsid w:val="00DD18BE"/>
    <w:rsid w:val="00DD4FC2"/>
    <w:rsid w:val="00DE52DF"/>
    <w:rsid w:val="00DE7D19"/>
    <w:rsid w:val="00DF062D"/>
    <w:rsid w:val="00DF15D2"/>
    <w:rsid w:val="00DF1BB4"/>
    <w:rsid w:val="00E11741"/>
    <w:rsid w:val="00E11D73"/>
    <w:rsid w:val="00E13A38"/>
    <w:rsid w:val="00E13DD9"/>
    <w:rsid w:val="00E14D90"/>
    <w:rsid w:val="00E17023"/>
    <w:rsid w:val="00E17217"/>
    <w:rsid w:val="00E17792"/>
    <w:rsid w:val="00E20D4A"/>
    <w:rsid w:val="00E22035"/>
    <w:rsid w:val="00E2265B"/>
    <w:rsid w:val="00E226F4"/>
    <w:rsid w:val="00E24DEA"/>
    <w:rsid w:val="00E25E4E"/>
    <w:rsid w:val="00E400D3"/>
    <w:rsid w:val="00E42A34"/>
    <w:rsid w:val="00E43159"/>
    <w:rsid w:val="00E468E1"/>
    <w:rsid w:val="00E5333C"/>
    <w:rsid w:val="00E53F9D"/>
    <w:rsid w:val="00E54233"/>
    <w:rsid w:val="00E5640B"/>
    <w:rsid w:val="00E62BB5"/>
    <w:rsid w:val="00E63C6A"/>
    <w:rsid w:val="00E65C16"/>
    <w:rsid w:val="00E66897"/>
    <w:rsid w:val="00E67428"/>
    <w:rsid w:val="00E67B62"/>
    <w:rsid w:val="00E843E7"/>
    <w:rsid w:val="00E86295"/>
    <w:rsid w:val="00E87408"/>
    <w:rsid w:val="00E87D68"/>
    <w:rsid w:val="00E9175B"/>
    <w:rsid w:val="00E93776"/>
    <w:rsid w:val="00EA0507"/>
    <w:rsid w:val="00EA4E64"/>
    <w:rsid w:val="00EB1AD5"/>
    <w:rsid w:val="00EB427E"/>
    <w:rsid w:val="00EB44A9"/>
    <w:rsid w:val="00EB5A78"/>
    <w:rsid w:val="00EB7124"/>
    <w:rsid w:val="00EB7D78"/>
    <w:rsid w:val="00EC10C3"/>
    <w:rsid w:val="00EC383C"/>
    <w:rsid w:val="00ED0259"/>
    <w:rsid w:val="00ED07E1"/>
    <w:rsid w:val="00ED2EE2"/>
    <w:rsid w:val="00ED44CD"/>
    <w:rsid w:val="00ED6A3E"/>
    <w:rsid w:val="00ED775A"/>
    <w:rsid w:val="00ED7C7E"/>
    <w:rsid w:val="00ED7E2B"/>
    <w:rsid w:val="00EE12A8"/>
    <w:rsid w:val="00EE1E73"/>
    <w:rsid w:val="00EE2BC7"/>
    <w:rsid w:val="00EE5049"/>
    <w:rsid w:val="00EE7D0F"/>
    <w:rsid w:val="00EF0CB5"/>
    <w:rsid w:val="00EF0DF8"/>
    <w:rsid w:val="00EF2C26"/>
    <w:rsid w:val="00EF4285"/>
    <w:rsid w:val="00EF6722"/>
    <w:rsid w:val="00F02D5D"/>
    <w:rsid w:val="00F055FE"/>
    <w:rsid w:val="00F05D2D"/>
    <w:rsid w:val="00F06BEE"/>
    <w:rsid w:val="00F108F2"/>
    <w:rsid w:val="00F10A5D"/>
    <w:rsid w:val="00F11C66"/>
    <w:rsid w:val="00F129B9"/>
    <w:rsid w:val="00F145DD"/>
    <w:rsid w:val="00F16C97"/>
    <w:rsid w:val="00F26B4A"/>
    <w:rsid w:val="00F32C7A"/>
    <w:rsid w:val="00F33BEC"/>
    <w:rsid w:val="00F33F52"/>
    <w:rsid w:val="00F357B8"/>
    <w:rsid w:val="00F357E2"/>
    <w:rsid w:val="00F40B38"/>
    <w:rsid w:val="00F42985"/>
    <w:rsid w:val="00F42F2A"/>
    <w:rsid w:val="00F43599"/>
    <w:rsid w:val="00F44462"/>
    <w:rsid w:val="00F5022F"/>
    <w:rsid w:val="00F5312D"/>
    <w:rsid w:val="00F57876"/>
    <w:rsid w:val="00F613D1"/>
    <w:rsid w:val="00F61A92"/>
    <w:rsid w:val="00F62F45"/>
    <w:rsid w:val="00F63D87"/>
    <w:rsid w:val="00F6542F"/>
    <w:rsid w:val="00F65899"/>
    <w:rsid w:val="00F66230"/>
    <w:rsid w:val="00F70D6B"/>
    <w:rsid w:val="00F71663"/>
    <w:rsid w:val="00F71E9F"/>
    <w:rsid w:val="00F7480F"/>
    <w:rsid w:val="00F76E52"/>
    <w:rsid w:val="00F81893"/>
    <w:rsid w:val="00F83295"/>
    <w:rsid w:val="00F83EF5"/>
    <w:rsid w:val="00F846DE"/>
    <w:rsid w:val="00F877F3"/>
    <w:rsid w:val="00F92784"/>
    <w:rsid w:val="00F93DE9"/>
    <w:rsid w:val="00F95369"/>
    <w:rsid w:val="00F95517"/>
    <w:rsid w:val="00F97594"/>
    <w:rsid w:val="00FA03CA"/>
    <w:rsid w:val="00FA17F3"/>
    <w:rsid w:val="00FA1D39"/>
    <w:rsid w:val="00FA690B"/>
    <w:rsid w:val="00FA791B"/>
    <w:rsid w:val="00FB076F"/>
    <w:rsid w:val="00FB1280"/>
    <w:rsid w:val="00FB716F"/>
    <w:rsid w:val="00FC1B31"/>
    <w:rsid w:val="00FC2F49"/>
    <w:rsid w:val="00FC364F"/>
    <w:rsid w:val="00FC504B"/>
    <w:rsid w:val="00FC5942"/>
    <w:rsid w:val="00FC5EFE"/>
    <w:rsid w:val="00FC694A"/>
    <w:rsid w:val="00FC7C3E"/>
    <w:rsid w:val="00FC7CB9"/>
    <w:rsid w:val="00FD298C"/>
    <w:rsid w:val="00FD397A"/>
    <w:rsid w:val="00FD6814"/>
    <w:rsid w:val="00FD72F5"/>
    <w:rsid w:val="00FD79AD"/>
    <w:rsid w:val="00FE3145"/>
    <w:rsid w:val="00FE66B2"/>
    <w:rsid w:val="00FE6988"/>
    <w:rsid w:val="00FF1B91"/>
    <w:rsid w:val="00FF50CC"/>
    <w:rsid w:val="00FF6472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34DAA"/>
  <w15:chartTrackingRefBased/>
  <w15:docId w15:val="{A1A49E8C-1197-0E42-B621-4A69EDA88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002"/>
    <w:pPr>
      <w:contextualSpacing/>
    </w:pPr>
  </w:style>
  <w:style w:type="table" w:styleId="TableGrid">
    <w:name w:val="Table Grid"/>
    <w:basedOn w:val="TableNormal"/>
    <w:uiPriority w:val="59"/>
    <w:rsid w:val="00D652EC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ower, Alexis</dc:creator>
  <cp:keywords/>
  <dc:description/>
  <cp:lastModifiedBy>Thrower, Alexis</cp:lastModifiedBy>
  <cp:revision>3</cp:revision>
  <dcterms:created xsi:type="dcterms:W3CDTF">2023-11-06T13:20:00Z</dcterms:created>
  <dcterms:modified xsi:type="dcterms:W3CDTF">2023-11-06T13:54:00Z</dcterms:modified>
</cp:coreProperties>
</file>